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991AB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70AEE">
        <w:rPr>
          <w:rFonts w:ascii="Times New Roman" w:eastAsia="Calibri" w:hAnsi="Times New Roman" w:cs="Times New Roman"/>
          <w:b/>
          <w:sz w:val="24"/>
          <w:szCs w:val="24"/>
        </w:rPr>
        <w:t>Hantavirus seroprevalence and associated factors for exposure in south-central Uganda</w:t>
      </w:r>
    </w:p>
    <w:p w14:paraId="26C5F2BD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70AEE">
        <w:rPr>
          <w:rFonts w:ascii="Times New Roman" w:eastAsia="Calibri" w:hAnsi="Times New Roman" w:cs="Times New Roman"/>
          <w:b/>
          <w:sz w:val="24"/>
          <w:szCs w:val="24"/>
        </w:rPr>
        <w:t xml:space="preserve">Authors: 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Gerald Katushabe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Victor Ssempijja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Deepashri Rao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4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Josephine Nalwadda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Kyle Rosenke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Steven J. Reynolds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6,7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Jonah Omooja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Irene Andia Biraro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8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Mary K. Grabowski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8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Evan A. Mihalakakos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Ronald M. Galiwango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6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270AEE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>Robert Ssekubugu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6</w:t>
      </w:r>
      <w:r w:rsidRPr="00270AEE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 xml:space="preserve">, 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Denis K. Byarugaba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9</w:t>
      </w:r>
      <w:r w:rsidRPr="00270AEE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 xml:space="preserve">, 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Heinz Feldmann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*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, David W. Hawman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,10*</w:t>
      </w:r>
    </w:p>
    <w:p w14:paraId="12FDF72F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70AEE">
        <w:rPr>
          <w:rFonts w:ascii="Times New Roman" w:eastAsia="Calibri" w:hAnsi="Times New Roman" w:cs="Times New Roman"/>
          <w:b/>
          <w:sz w:val="24"/>
          <w:szCs w:val="24"/>
        </w:rPr>
        <w:t>Affiliations:</w:t>
      </w:r>
    </w:p>
    <w:p w14:paraId="3400743B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70AE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Laboratory of Virology, NIAID/NIH International Centers for Excellence in Research, UVRI, Entebbe, Uganda</w:t>
      </w:r>
    </w:p>
    <w:p w14:paraId="1077D114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r w:rsidRPr="00270AE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Makerere University, College of Health Sciences, School of Medicine, Clinical Epidemiology Unit, Kampala, Uganda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</w:t>
      </w:r>
    </w:p>
    <w:p w14:paraId="5F9CB758" w14:textId="77777777" w:rsidR="00270AEE" w:rsidRPr="00270AEE" w:rsidRDefault="00270AEE" w:rsidP="00270AE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270AEE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Clinical Monitoring Research Program Directorate, Frederick National Laboratory for Cancer Research, Frederick, MD, USA </w:t>
      </w:r>
    </w:p>
    <w:p w14:paraId="1A3284F6" w14:textId="77777777" w:rsidR="00270AEE" w:rsidRPr="00270AEE" w:rsidRDefault="00270AEE" w:rsidP="00270AE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r w:rsidRPr="00270AEE">
        <w:rPr>
          <w:rFonts w:ascii="Times New Roman" w:eastAsia="Calibri" w:hAnsi="Times New Roman" w:cs="Times New Roman"/>
          <w:sz w:val="24"/>
          <w:szCs w:val="24"/>
        </w:rPr>
        <w:t xml:space="preserve">Laboratory of Virology, Division of Intramural Research, NIAID/NIH, Rocky Mountain Laboratories, Hamilton, Montana, USA </w:t>
      </w:r>
    </w:p>
    <w:p w14:paraId="1F238A9D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color w:val="202020"/>
          <w:sz w:val="24"/>
          <w:szCs w:val="24"/>
          <w:shd w:val="clear" w:color="auto" w:fill="FFFFFF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6</w:t>
      </w:r>
      <w:r w:rsidRPr="00270AEE">
        <w:rPr>
          <w:rFonts w:ascii="Times New Roman" w:eastAsia="Calibri" w:hAnsi="Times New Roman" w:cs="Times New Roman"/>
          <w:color w:val="202020"/>
          <w:sz w:val="24"/>
          <w:szCs w:val="24"/>
          <w:shd w:val="clear" w:color="auto" w:fill="FFFFFF"/>
        </w:rPr>
        <w:t>Rakai Health Sciences Program, Kalisizo, Uganda</w:t>
      </w:r>
    </w:p>
    <w:p w14:paraId="31897A2F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7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Laboratory of Immunoregulation, NIAID/NIH, Bethesda, MD</w:t>
      </w:r>
    </w:p>
    <w:p w14:paraId="02212C0E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8</w:t>
      </w:r>
      <w:r w:rsidRPr="00270AEE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>Department of Pathology, Johns Hopkins School of Medicine, Baltimore, Maryland, USA</w:t>
      </w:r>
    </w:p>
    <w:p w14:paraId="4DA3B36E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r w:rsidRPr="00270AEE">
        <w:rPr>
          <w:rFonts w:ascii="Times New Roman" w:eastAsia="Calibri" w:hAnsi="Times New Roman" w:cs="Times New Roman"/>
          <w:sz w:val="24"/>
          <w:szCs w:val="24"/>
          <w:vertAlign w:val="superscript"/>
        </w:rPr>
        <w:t>8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Makerere University, College of Health Sciences, School of Medicine, Department of Internal Medicine, Kampala, Uganda</w:t>
      </w: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</w:t>
      </w:r>
    </w:p>
    <w:p w14:paraId="1C277276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9</w:t>
      </w:r>
      <w:r w:rsidRPr="00270AEE">
        <w:rPr>
          <w:rFonts w:ascii="Times New Roman" w:eastAsia="Calibri" w:hAnsi="Times New Roman" w:cs="Times New Roman"/>
          <w:bCs/>
          <w:sz w:val="24"/>
          <w:szCs w:val="24"/>
        </w:rPr>
        <w:t>Makerere University, College of Veterinary Medicine, Kampala, Uganda</w:t>
      </w:r>
    </w:p>
    <w:p w14:paraId="3F22C588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70AEE">
        <w:rPr>
          <w:rFonts w:ascii="Times New Roman" w:eastAsia="Calibri" w:hAnsi="Times New Roman" w:cs="Times New Roman"/>
          <w:bCs/>
          <w:sz w:val="24"/>
          <w:szCs w:val="24"/>
        </w:rPr>
        <w:t xml:space="preserve">* Corresponding authors: </w:t>
      </w:r>
    </w:p>
    <w:p w14:paraId="3400BAA3" w14:textId="77777777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270AEE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Heinz Feldmann E-Mail: </w:t>
      </w:r>
      <w:hyperlink r:id="rId5" w:history="1">
        <w:r w:rsidRPr="00270AE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de-DE"/>
          </w:rPr>
          <w:t>feldmannh@niaid.nih.gov</w:t>
        </w:r>
      </w:hyperlink>
      <w:r w:rsidRPr="00270AEE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</w:t>
      </w:r>
    </w:p>
    <w:p w14:paraId="1B04DCF4" w14:textId="1586F975" w:rsidR="00270AEE" w:rsidRPr="00270AEE" w:rsidRDefault="00270AEE" w:rsidP="00270AE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70AEE">
        <w:rPr>
          <w:rFonts w:ascii="Times New Roman" w:eastAsia="Calibri" w:hAnsi="Times New Roman" w:cs="Times New Roman"/>
          <w:sz w:val="24"/>
          <w:szCs w:val="24"/>
        </w:rPr>
        <w:t xml:space="preserve">David W. Hawman E-mail: </w:t>
      </w:r>
      <w:hyperlink r:id="rId6" w:history="1">
        <w:r w:rsidR="00E55A17" w:rsidRPr="00DD4D3E">
          <w:rPr>
            <w:rStyle w:val="Hyperlink"/>
          </w:rPr>
          <w:t>david.hawman@nih.gov</w:t>
        </w:r>
      </w:hyperlink>
      <w:r w:rsidR="00E55A17">
        <w:t xml:space="preserve"> </w:t>
      </w:r>
    </w:p>
    <w:p w14:paraId="48D8F380" w14:textId="77777777" w:rsidR="00A41935" w:rsidRDefault="00A41935" w:rsidP="005537A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80D370B" w14:textId="77777777" w:rsidR="001708D5" w:rsidRPr="0004620D" w:rsidRDefault="001708D5" w:rsidP="005537A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DBC1303" w14:textId="52D95552" w:rsidR="005537A5" w:rsidRDefault="005537A5" w:rsidP="00134C5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material </w:t>
      </w:r>
    </w:p>
    <w:p w14:paraId="6F484A09" w14:textId="130132B0" w:rsidR="00A41935" w:rsidRDefault="00A41935" w:rsidP="00134C5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5196BFB9" w14:textId="3A576505" w:rsidR="001C1B39" w:rsidRDefault="001C1B39" w:rsidP="00134C5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atistical analysis- </w:t>
      </w:r>
      <w:r w:rsidRPr="001C1B39">
        <w:rPr>
          <w:rFonts w:ascii="Times New Roman" w:hAnsi="Times New Roman" w:cs="Times New Roman"/>
          <w:bCs/>
          <w:sz w:val="24"/>
          <w:szCs w:val="24"/>
        </w:rPr>
        <w:t xml:space="preserve">Household asset-based measure (ABM) of </w:t>
      </w:r>
      <w:r>
        <w:rPr>
          <w:rFonts w:ascii="Times New Roman" w:hAnsi="Times New Roman" w:cs="Times New Roman"/>
          <w:bCs/>
          <w:sz w:val="24"/>
          <w:szCs w:val="24"/>
        </w:rPr>
        <w:t>Socioeconomic status (</w:t>
      </w:r>
      <w:r w:rsidRPr="001C1B39">
        <w:rPr>
          <w:rFonts w:ascii="Times New Roman" w:hAnsi="Times New Roman" w:cs="Times New Roman"/>
          <w:bCs/>
          <w:sz w:val="24"/>
          <w:szCs w:val="24"/>
        </w:rPr>
        <w:t>SES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1C1B39">
        <w:rPr>
          <w:rFonts w:ascii="Times New Roman" w:hAnsi="Times New Roman" w:cs="Times New Roman"/>
          <w:bCs/>
          <w:sz w:val="24"/>
          <w:szCs w:val="24"/>
        </w:rPr>
        <w:t xml:space="preserve"> was computed based on RCCS census collected information on six household assets which included: home construction (modern materials used for the roof, walls, and floor); access to a latrine; electricity, and possession of a radio.</w:t>
      </w:r>
      <w:r w:rsidR="003237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375B" w:rsidRPr="0032375B">
        <w:rPr>
          <w:rFonts w:ascii="Times New Roman" w:hAnsi="Times New Roman" w:cs="Times New Roman"/>
          <w:bCs/>
          <w:sz w:val="24"/>
          <w:szCs w:val="24"/>
        </w:rPr>
        <w:t>Modern home construction materials include iron, tiles, cement, and brick as compared with traditional materials, such as mud, wattle, and thatch</w:t>
      </w:r>
      <w:r w:rsidR="0032375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1C1B39">
        <w:rPr>
          <w:rFonts w:ascii="Times New Roman" w:hAnsi="Times New Roman" w:cs="Times New Roman"/>
          <w:bCs/>
          <w:sz w:val="24"/>
          <w:szCs w:val="24"/>
        </w:rPr>
        <w:t xml:space="preserve"> Principal component analysis (PCA) was applied to determine and assign weights to household assets contributing 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C1B39">
        <w:rPr>
          <w:rFonts w:ascii="Times New Roman" w:hAnsi="Times New Roman" w:cs="Times New Roman"/>
          <w:bCs/>
          <w:sz w:val="24"/>
          <w:szCs w:val="24"/>
        </w:rPr>
        <w:t>SES. The factor loadings indicate the relative contribution of each asset to SES. ABM score was then generated for each household and standardized using Z-scores, which were divided into quartiles representing low, low-middle, high-middle, and highest SES. Only households in which there were no missing data for any of the six asset variables were included in the analysis</w:t>
      </w:r>
      <w:r w:rsidR="0032375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724DB2F" w14:textId="77777777" w:rsidR="009C1772" w:rsidRDefault="009C1772" w:rsidP="00134C5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1681843" w14:textId="50E8F068" w:rsidR="00A41935" w:rsidRPr="00A41935" w:rsidRDefault="00A41935" w:rsidP="009C17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35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64133892" w14:textId="77777777" w:rsidR="00E5421E" w:rsidRDefault="00E5421E" w:rsidP="009C17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F013A7" w14:textId="1A6A295B" w:rsidR="00CE4543" w:rsidRPr="00791308" w:rsidRDefault="00CE4543" w:rsidP="00CE4543">
      <w:pPr>
        <w:pStyle w:val="Caption"/>
        <w:keepNext/>
        <w:spacing w:line="480" w:lineRule="auto"/>
        <w:jc w:val="both"/>
        <w:rPr>
          <w:i w:val="0"/>
          <w:iCs w:val="0"/>
          <w:color w:val="auto"/>
          <w:sz w:val="24"/>
          <w:szCs w:val="24"/>
        </w:rPr>
      </w:pPr>
      <w:bookmarkStart w:id="0" w:name="_Int_TAcJXmIH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Pr="0079130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791308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91308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91308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91308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791308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91308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79130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Individual demographic characteristics of RCCS round 19 participants by agrarian, trade, and fish landing site communities from June 2018–October 2020 (n=1,199)</w:t>
      </w:r>
      <w:bookmarkEnd w:id="0"/>
      <w:r w:rsidR="005C3C7A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</w:p>
    <w:tbl>
      <w:tblPr>
        <w:tblStyle w:val="ListTable6Colorful"/>
        <w:tblW w:w="10454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36"/>
        <w:gridCol w:w="2914"/>
        <w:gridCol w:w="86"/>
        <w:gridCol w:w="2069"/>
        <w:gridCol w:w="86"/>
        <w:gridCol w:w="1984"/>
        <w:gridCol w:w="86"/>
        <w:gridCol w:w="1773"/>
        <w:gridCol w:w="86"/>
        <w:gridCol w:w="1048"/>
        <w:gridCol w:w="86"/>
      </w:tblGrid>
      <w:tr w:rsidR="00CE4543" w:rsidRPr="00791308" w14:paraId="426DEC40" w14:textId="77777777" w:rsidTr="0055312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6" w:type="dxa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EE123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FABAA" w14:textId="77777777" w:rsidR="00CE4543" w:rsidRPr="00791308" w:rsidRDefault="00CE4543" w:rsidP="005531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arian communit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E9A28E" w14:textId="77777777" w:rsidR="00CE4543" w:rsidRPr="00791308" w:rsidRDefault="00CE4543" w:rsidP="005531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ng community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0DD690" w14:textId="77777777" w:rsidR="00CE4543" w:rsidRPr="00791308" w:rsidRDefault="00CE4543" w:rsidP="005531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ing communit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D15E6" w14:textId="77777777" w:rsidR="00CE4543" w:rsidRPr="00791308" w:rsidRDefault="00CE4543" w:rsidP="00553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E4543" w:rsidRPr="00791308" w14:paraId="7B581763" w14:textId="77777777" w:rsidTr="005531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hideMark/>
          </w:tcPr>
          <w:p w14:paraId="0E0D28F9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29E98424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0(33.4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7E7F2EF1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9(33.2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7038D9E5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0(33.4%)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500C1A41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08BE2182" w14:textId="77777777" w:rsidTr="00553129">
        <w:trPr>
          <w:gridAfter w:val="1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noWrap/>
            <w:hideMark/>
          </w:tcPr>
          <w:p w14:paraId="7D8620C1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55" w:type="dxa"/>
            <w:gridSpan w:val="2"/>
            <w:noWrap/>
            <w:hideMark/>
          </w:tcPr>
          <w:p w14:paraId="1DA38C9E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noWrap/>
            <w:hideMark/>
          </w:tcPr>
          <w:p w14:paraId="265650A8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noWrap/>
            <w:hideMark/>
          </w:tcPr>
          <w:p w14:paraId="58610CE7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1E38EBE3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4543" w:rsidRPr="00791308" w14:paraId="5E023364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01183AFE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199BCFAF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097B22E7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(50.5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53F6AAFB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(58.4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390A4413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(43.0%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14:paraId="59E269D0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1D0C96A2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157A7393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15B085A1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55" w:type="dxa"/>
            <w:gridSpan w:val="2"/>
            <w:hideMark/>
          </w:tcPr>
          <w:p w14:paraId="30031FF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(49.5%)</w:t>
            </w:r>
          </w:p>
        </w:tc>
        <w:tc>
          <w:tcPr>
            <w:tcW w:w="2070" w:type="dxa"/>
            <w:gridSpan w:val="2"/>
            <w:hideMark/>
          </w:tcPr>
          <w:p w14:paraId="02ED521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(41.6%)</w:t>
            </w:r>
          </w:p>
        </w:tc>
        <w:tc>
          <w:tcPr>
            <w:tcW w:w="1859" w:type="dxa"/>
            <w:gridSpan w:val="2"/>
            <w:hideMark/>
          </w:tcPr>
          <w:p w14:paraId="6572372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(57.0%)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69B9EED7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651E0D26" w14:textId="77777777" w:rsidTr="005531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hideMark/>
          </w:tcPr>
          <w:p w14:paraId="06FB873E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155" w:type="dxa"/>
            <w:gridSpan w:val="2"/>
            <w:shd w:val="clear" w:color="auto" w:fill="auto"/>
            <w:noWrap/>
            <w:hideMark/>
          </w:tcPr>
          <w:p w14:paraId="7A800673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hideMark/>
          </w:tcPr>
          <w:p w14:paraId="1C845B12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shd w:val="clear" w:color="auto" w:fill="auto"/>
            <w:noWrap/>
            <w:hideMark/>
          </w:tcPr>
          <w:p w14:paraId="1CA68D98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C92C1B5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543" w:rsidRPr="00791308" w14:paraId="1588DDDD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4CEB672F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7DE263FE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4</w:t>
            </w:r>
          </w:p>
        </w:tc>
        <w:tc>
          <w:tcPr>
            <w:tcW w:w="2155" w:type="dxa"/>
            <w:gridSpan w:val="2"/>
            <w:hideMark/>
          </w:tcPr>
          <w:p w14:paraId="7122F305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(40.8%)</w:t>
            </w:r>
          </w:p>
        </w:tc>
        <w:tc>
          <w:tcPr>
            <w:tcW w:w="2070" w:type="dxa"/>
            <w:gridSpan w:val="2"/>
            <w:hideMark/>
          </w:tcPr>
          <w:p w14:paraId="64D1E87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(43.6%)</w:t>
            </w:r>
          </w:p>
        </w:tc>
        <w:tc>
          <w:tcPr>
            <w:tcW w:w="1859" w:type="dxa"/>
            <w:gridSpan w:val="2"/>
            <w:hideMark/>
          </w:tcPr>
          <w:p w14:paraId="63CF5154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(28.0%)</w:t>
            </w:r>
          </w:p>
        </w:tc>
        <w:tc>
          <w:tcPr>
            <w:tcW w:w="1134" w:type="dxa"/>
            <w:gridSpan w:val="2"/>
            <w:vMerge w:val="restart"/>
            <w:noWrap/>
            <w:vAlign w:val="center"/>
            <w:hideMark/>
          </w:tcPr>
          <w:p w14:paraId="236FDD48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69B646BF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3EB41E6F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1F00562D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6AF6CB9F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(27.5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18EE7359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(28.1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0ECBD60E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(39.0%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  <w:hideMark/>
          </w:tcPr>
          <w:p w14:paraId="3CDF9DD2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64DD1B07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10C4F5D7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6F17F485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5</w:t>
            </w:r>
          </w:p>
        </w:tc>
        <w:tc>
          <w:tcPr>
            <w:tcW w:w="2155" w:type="dxa"/>
            <w:gridSpan w:val="2"/>
            <w:hideMark/>
          </w:tcPr>
          <w:p w14:paraId="050C9419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(31.7%)</w:t>
            </w:r>
          </w:p>
        </w:tc>
        <w:tc>
          <w:tcPr>
            <w:tcW w:w="2070" w:type="dxa"/>
            <w:gridSpan w:val="2"/>
            <w:hideMark/>
          </w:tcPr>
          <w:p w14:paraId="4E9A2746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(28.3%)</w:t>
            </w:r>
          </w:p>
        </w:tc>
        <w:tc>
          <w:tcPr>
            <w:tcW w:w="1859" w:type="dxa"/>
            <w:gridSpan w:val="2"/>
            <w:hideMark/>
          </w:tcPr>
          <w:p w14:paraId="0AE1780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(33.0%)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06C59476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270DEF85" w14:textId="77777777" w:rsidTr="005531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hideMark/>
          </w:tcPr>
          <w:p w14:paraId="1162C32C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155" w:type="dxa"/>
            <w:gridSpan w:val="2"/>
            <w:shd w:val="clear" w:color="auto" w:fill="auto"/>
            <w:noWrap/>
            <w:hideMark/>
          </w:tcPr>
          <w:p w14:paraId="14E62A7B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hideMark/>
          </w:tcPr>
          <w:p w14:paraId="5CF86CB3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shd w:val="clear" w:color="auto" w:fill="auto"/>
            <w:noWrap/>
            <w:hideMark/>
          </w:tcPr>
          <w:p w14:paraId="416EFBD3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9BF9D99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543" w:rsidRPr="00791308" w14:paraId="01CCED5B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5CAA7B3C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1346964D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2155" w:type="dxa"/>
            <w:gridSpan w:val="2"/>
            <w:hideMark/>
          </w:tcPr>
          <w:p w14:paraId="1600B1DC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2.5%)</w:t>
            </w:r>
          </w:p>
        </w:tc>
        <w:tc>
          <w:tcPr>
            <w:tcW w:w="2070" w:type="dxa"/>
            <w:gridSpan w:val="2"/>
            <w:hideMark/>
          </w:tcPr>
          <w:p w14:paraId="33B40D01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1.7%)</w:t>
            </w:r>
          </w:p>
        </w:tc>
        <w:tc>
          <w:tcPr>
            <w:tcW w:w="1859" w:type="dxa"/>
            <w:gridSpan w:val="2"/>
            <w:hideMark/>
          </w:tcPr>
          <w:p w14:paraId="1D63AF2A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5.2%)</w:t>
            </w:r>
          </w:p>
        </w:tc>
        <w:tc>
          <w:tcPr>
            <w:tcW w:w="1134" w:type="dxa"/>
            <w:gridSpan w:val="2"/>
            <w:vMerge w:val="restart"/>
            <w:noWrap/>
            <w:vAlign w:val="center"/>
            <w:hideMark/>
          </w:tcPr>
          <w:p w14:paraId="1443A2E5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3864B593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2DBA7E72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6691B2B5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7E81ABAF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(49.5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4FA441EC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(36.7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6B81E38F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(63.5%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  <w:hideMark/>
          </w:tcPr>
          <w:p w14:paraId="7103C335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233A2169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0A96A2D8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4FF1F529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/Tertiary</w:t>
            </w:r>
          </w:p>
        </w:tc>
        <w:tc>
          <w:tcPr>
            <w:tcW w:w="2155" w:type="dxa"/>
            <w:gridSpan w:val="2"/>
            <w:hideMark/>
          </w:tcPr>
          <w:p w14:paraId="105704AF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(48.0%)</w:t>
            </w:r>
          </w:p>
        </w:tc>
        <w:tc>
          <w:tcPr>
            <w:tcW w:w="2070" w:type="dxa"/>
            <w:gridSpan w:val="2"/>
            <w:hideMark/>
          </w:tcPr>
          <w:p w14:paraId="755B586E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(61.6%)</w:t>
            </w:r>
          </w:p>
        </w:tc>
        <w:tc>
          <w:tcPr>
            <w:tcW w:w="1859" w:type="dxa"/>
            <w:gridSpan w:val="2"/>
            <w:hideMark/>
          </w:tcPr>
          <w:p w14:paraId="4C5C7044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(31.3%)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114BC7BC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46FE4246" w14:textId="77777777" w:rsidTr="005531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hideMark/>
          </w:tcPr>
          <w:p w14:paraId="08206FC5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ccupation</w:t>
            </w:r>
          </w:p>
        </w:tc>
        <w:tc>
          <w:tcPr>
            <w:tcW w:w="2155" w:type="dxa"/>
            <w:gridSpan w:val="2"/>
            <w:shd w:val="clear" w:color="auto" w:fill="auto"/>
            <w:noWrap/>
            <w:hideMark/>
          </w:tcPr>
          <w:p w14:paraId="5F6C9C00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hideMark/>
          </w:tcPr>
          <w:p w14:paraId="64A9981F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shd w:val="clear" w:color="auto" w:fill="auto"/>
            <w:noWrap/>
            <w:hideMark/>
          </w:tcPr>
          <w:p w14:paraId="593DBB38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0444B01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543" w:rsidRPr="00791308" w14:paraId="15CF1A86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23415A43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1D308639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/Skilled labour</w:t>
            </w: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5" w:type="dxa"/>
            <w:gridSpan w:val="2"/>
          </w:tcPr>
          <w:p w14:paraId="6999EFED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(32.8%)</w:t>
            </w:r>
          </w:p>
        </w:tc>
        <w:tc>
          <w:tcPr>
            <w:tcW w:w="2070" w:type="dxa"/>
            <w:gridSpan w:val="2"/>
          </w:tcPr>
          <w:p w14:paraId="51965247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(42.1%)</w:t>
            </w:r>
          </w:p>
        </w:tc>
        <w:tc>
          <w:tcPr>
            <w:tcW w:w="1859" w:type="dxa"/>
            <w:gridSpan w:val="2"/>
          </w:tcPr>
          <w:p w14:paraId="0EDF5F50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(52.0%)</w:t>
            </w:r>
          </w:p>
        </w:tc>
        <w:tc>
          <w:tcPr>
            <w:tcW w:w="1134" w:type="dxa"/>
            <w:gridSpan w:val="2"/>
            <w:vMerge w:val="restart"/>
            <w:noWrap/>
            <w:vAlign w:val="center"/>
            <w:hideMark/>
          </w:tcPr>
          <w:p w14:paraId="2A583AA8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2672E502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453931D7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3E39D08F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155" w:type="dxa"/>
            <w:gridSpan w:val="2"/>
            <w:shd w:val="clear" w:color="auto" w:fill="auto"/>
          </w:tcPr>
          <w:p w14:paraId="4B02D46B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(42.0%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69BD7E0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(28.3%)</w:t>
            </w:r>
          </w:p>
        </w:tc>
        <w:tc>
          <w:tcPr>
            <w:tcW w:w="1859" w:type="dxa"/>
            <w:gridSpan w:val="2"/>
            <w:shd w:val="clear" w:color="auto" w:fill="auto"/>
          </w:tcPr>
          <w:p w14:paraId="63B57F65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7.0%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  <w:hideMark/>
          </w:tcPr>
          <w:p w14:paraId="44E5296C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6F79AA0C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20C8503A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3FBA7406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ing</w:t>
            </w:r>
          </w:p>
        </w:tc>
        <w:tc>
          <w:tcPr>
            <w:tcW w:w="2155" w:type="dxa"/>
            <w:gridSpan w:val="2"/>
          </w:tcPr>
          <w:p w14:paraId="6F01D16F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.5%)</w:t>
            </w:r>
          </w:p>
        </w:tc>
        <w:tc>
          <w:tcPr>
            <w:tcW w:w="2070" w:type="dxa"/>
            <w:gridSpan w:val="2"/>
          </w:tcPr>
          <w:p w14:paraId="33CC8590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%)</w:t>
            </w:r>
          </w:p>
        </w:tc>
        <w:tc>
          <w:tcPr>
            <w:tcW w:w="1859" w:type="dxa"/>
            <w:gridSpan w:val="2"/>
          </w:tcPr>
          <w:p w14:paraId="482CB111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(28.8%)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7591A526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2E74AC67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</w:tcPr>
          <w:p w14:paraId="297D8952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</w:tcPr>
          <w:p w14:paraId="5009C51D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/Formal</w:t>
            </w: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5" w:type="dxa"/>
            <w:gridSpan w:val="2"/>
            <w:shd w:val="clear" w:color="auto" w:fill="auto"/>
          </w:tcPr>
          <w:p w14:paraId="21DBB776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(24.7%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51A001D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(29.6%)</w:t>
            </w:r>
          </w:p>
        </w:tc>
        <w:tc>
          <w:tcPr>
            <w:tcW w:w="1859" w:type="dxa"/>
            <w:gridSpan w:val="2"/>
            <w:shd w:val="clear" w:color="auto" w:fill="auto"/>
          </w:tcPr>
          <w:p w14:paraId="51830EA2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(12.2%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BD53C3D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2256453D" w14:textId="77777777" w:rsidTr="00553129">
        <w:trPr>
          <w:gridAfter w:val="1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noWrap/>
            <w:hideMark/>
          </w:tcPr>
          <w:p w14:paraId="4D06C6C1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2155" w:type="dxa"/>
            <w:gridSpan w:val="2"/>
            <w:noWrap/>
            <w:hideMark/>
          </w:tcPr>
          <w:p w14:paraId="1803C411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noWrap/>
            <w:hideMark/>
          </w:tcPr>
          <w:p w14:paraId="63856D81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noWrap/>
            <w:hideMark/>
          </w:tcPr>
          <w:p w14:paraId="10C6E9F3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A09BAF6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543" w:rsidRPr="00791308" w14:paraId="58DCBCD4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62AAEEC7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52973C48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0EF076E4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(20.5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3A0DCF69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(12.5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3EDACD08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(49.5%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14:paraId="6AF8763C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4D8DF98C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2744F38C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1B40163B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Middle</w:t>
            </w:r>
          </w:p>
        </w:tc>
        <w:tc>
          <w:tcPr>
            <w:tcW w:w="2155" w:type="dxa"/>
            <w:gridSpan w:val="2"/>
            <w:hideMark/>
          </w:tcPr>
          <w:p w14:paraId="04A19D25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(25.5%)</w:t>
            </w:r>
          </w:p>
        </w:tc>
        <w:tc>
          <w:tcPr>
            <w:tcW w:w="2070" w:type="dxa"/>
            <w:gridSpan w:val="2"/>
            <w:hideMark/>
          </w:tcPr>
          <w:p w14:paraId="47164166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(12.8%)</w:t>
            </w:r>
          </w:p>
        </w:tc>
        <w:tc>
          <w:tcPr>
            <w:tcW w:w="1859" w:type="dxa"/>
            <w:gridSpan w:val="2"/>
            <w:hideMark/>
          </w:tcPr>
          <w:p w14:paraId="3BD7BF4B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25.0%)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5ED286E5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0FB83C19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5AAB6173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7BC660B3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Middle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0478B0C3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(40.0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2521D486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(25.8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1DE2EE8D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22.3%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  <w:hideMark/>
          </w:tcPr>
          <w:p w14:paraId="25E650D8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445A1E98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29E64574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</w:tcPr>
          <w:p w14:paraId="020339BA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2155" w:type="dxa"/>
            <w:gridSpan w:val="2"/>
          </w:tcPr>
          <w:p w14:paraId="50CA4C17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(14.0%)</w:t>
            </w:r>
          </w:p>
        </w:tc>
        <w:tc>
          <w:tcPr>
            <w:tcW w:w="2070" w:type="dxa"/>
            <w:gridSpan w:val="2"/>
          </w:tcPr>
          <w:p w14:paraId="7BD5FF0C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(39.9%)</w:t>
            </w:r>
          </w:p>
        </w:tc>
        <w:tc>
          <w:tcPr>
            <w:tcW w:w="1859" w:type="dxa"/>
            <w:gridSpan w:val="2"/>
          </w:tcPr>
          <w:p w14:paraId="5BA66765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2.2%)</w:t>
            </w:r>
          </w:p>
        </w:tc>
        <w:tc>
          <w:tcPr>
            <w:tcW w:w="1134" w:type="dxa"/>
            <w:gridSpan w:val="2"/>
            <w:vAlign w:val="center"/>
          </w:tcPr>
          <w:p w14:paraId="19D9673C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6F79EFDE" w14:textId="77777777" w:rsidTr="005531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hideMark/>
          </w:tcPr>
          <w:p w14:paraId="50549717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ltivable land ownership </w:t>
            </w:r>
          </w:p>
        </w:tc>
        <w:tc>
          <w:tcPr>
            <w:tcW w:w="2155" w:type="dxa"/>
            <w:gridSpan w:val="2"/>
            <w:shd w:val="clear" w:color="auto" w:fill="auto"/>
            <w:noWrap/>
            <w:hideMark/>
          </w:tcPr>
          <w:p w14:paraId="58354072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hideMark/>
          </w:tcPr>
          <w:p w14:paraId="0DF62F42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shd w:val="clear" w:color="auto" w:fill="auto"/>
            <w:noWrap/>
            <w:hideMark/>
          </w:tcPr>
          <w:p w14:paraId="387FA249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381A3E9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543" w:rsidRPr="00791308" w14:paraId="1375A268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33F409C4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34277042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55" w:type="dxa"/>
            <w:gridSpan w:val="2"/>
            <w:hideMark/>
          </w:tcPr>
          <w:p w14:paraId="680A5576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(94.5%)</w:t>
            </w:r>
          </w:p>
        </w:tc>
        <w:tc>
          <w:tcPr>
            <w:tcW w:w="2070" w:type="dxa"/>
            <w:gridSpan w:val="2"/>
            <w:hideMark/>
          </w:tcPr>
          <w:p w14:paraId="6F7D86A0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(84.0%)</w:t>
            </w:r>
          </w:p>
        </w:tc>
        <w:tc>
          <w:tcPr>
            <w:tcW w:w="1859" w:type="dxa"/>
            <w:gridSpan w:val="2"/>
            <w:hideMark/>
          </w:tcPr>
          <w:p w14:paraId="3DA2A48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(31.2%)</w:t>
            </w:r>
          </w:p>
        </w:tc>
        <w:tc>
          <w:tcPr>
            <w:tcW w:w="1134" w:type="dxa"/>
            <w:gridSpan w:val="2"/>
            <w:vMerge w:val="restart"/>
            <w:vAlign w:val="center"/>
            <w:hideMark/>
          </w:tcPr>
          <w:p w14:paraId="238DD6C9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644EA972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22E42AE7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264E9F76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3148268B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5.5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37FB7092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(16.0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441A7538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(67.8%)</w:t>
            </w:r>
          </w:p>
        </w:tc>
        <w:tc>
          <w:tcPr>
            <w:tcW w:w="1134" w:type="dxa"/>
            <w:gridSpan w:val="2"/>
            <w:vMerge/>
            <w:shd w:val="clear" w:color="auto" w:fill="auto"/>
            <w:hideMark/>
          </w:tcPr>
          <w:p w14:paraId="460FB990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4543" w:rsidRPr="00791308" w14:paraId="1622B42E" w14:textId="77777777" w:rsidTr="00553129">
        <w:trPr>
          <w:gridAfter w:val="1"/>
          <w:wAfter w:w="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noWrap/>
            <w:hideMark/>
          </w:tcPr>
          <w:p w14:paraId="38C755FA" w14:textId="77777777" w:rsidR="00CE4543" w:rsidRPr="00791308" w:rsidRDefault="00CE4543" w:rsidP="005531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ownership</w:t>
            </w:r>
          </w:p>
        </w:tc>
        <w:tc>
          <w:tcPr>
            <w:tcW w:w="2155" w:type="dxa"/>
            <w:gridSpan w:val="2"/>
            <w:noWrap/>
            <w:hideMark/>
          </w:tcPr>
          <w:p w14:paraId="523A304F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noWrap/>
            <w:hideMark/>
          </w:tcPr>
          <w:p w14:paraId="1D5C3466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noWrap/>
            <w:hideMark/>
          </w:tcPr>
          <w:p w14:paraId="7552DD88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07099841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543" w:rsidRPr="00791308" w14:paraId="7C861DFC" w14:textId="77777777" w:rsidTr="005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4C6715E3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shd w:val="clear" w:color="auto" w:fill="auto"/>
            <w:noWrap/>
            <w:hideMark/>
          </w:tcPr>
          <w:p w14:paraId="29BF82C1" w14:textId="77777777" w:rsidR="00CE4543" w:rsidRPr="00791308" w:rsidRDefault="00CE4543" w:rsidP="00553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3307DF0F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(79.3%)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50051E16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(66.2%)</w:t>
            </w:r>
          </w:p>
        </w:tc>
        <w:tc>
          <w:tcPr>
            <w:tcW w:w="1859" w:type="dxa"/>
            <w:gridSpan w:val="2"/>
            <w:shd w:val="clear" w:color="auto" w:fill="auto"/>
            <w:hideMark/>
          </w:tcPr>
          <w:p w14:paraId="6F601173" w14:textId="77777777" w:rsidR="00CE4543" w:rsidRPr="00791308" w:rsidRDefault="00CE4543" w:rsidP="00553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(36.7%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  <w:hideMark/>
          </w:tcPr>
          <w:p w14:paraId="538A525A" w14:textId="77777777" w:rsidR="00CE4543" w:rsidRPr="00791308" w:rsidRDefault="00CE4543" w:rsidP="0055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E4543" w:rsidRPr="00791308" w14:paraId="38FEC8BD" w14:textId="77777777" w:rsidTr="00553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40393DD7" w14:textId="77777777" w:rsidR="00CE4543" w:rsidRPr="00791308" w:rsidRDefault="00CE4543" w:rsidP="005531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6F062D28" w14:textId="77777777" w:rsidR="00CE4543" w:rsidRPr="00791308" w:rsidRDefault="00CE4543" w:rsidP="0055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55" w:type="dxa"/>
            <w:gridSpan w:val="2"/>
            <w:hideMark/>
          </w:tcPr>
          <w:p w14:paraId="5AFF3F61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(20.7%)</w:t>
            </w:r>
          </w:p>
        </w:tc>
        <w:tc>
          <w:tcPr>
            <w:tcW w:w="2070" w:type="dxa"/>
            <w:gridSpan w:val="2"/>
            <w:hideMark/>
          </w:tcPr>
          <w:p w14:paraId="0D2F6327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(33.8%)</w:t>
            </w:r>
          </w:p>
        </w:tc>
        <w:tc>
          <w:tcPr>
            <w:tcW w:w="1859" w:type="dxa"/>
            <w:gridSpan w:val="2"/>
            <w:hideMark/>
          </w:tcPr>
          <w:p w14:paraId="6DFB8CC2" w14:textId="77777777" w:rsidR="00CE4543" w:rsidRPr="00791308" w:rsidRDefault="00CE4543" w:rsidP="005531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(63.3%)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6653D427" w14:textId="77777777" w:rsidR="00CE4543" w:rsidRPr="00791308" w:rsidRDefault="00CE4543" w:rsidP="0055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2167DC12" w14:textId="77777777" w:rsidR="00CE4543" w:rsidRPr="002A33F2" w:rsidRDefault="00CE4543" w:rsidP="00CE4543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2A33F2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</w:rPr>
        <w:t>a</w:t>
      </w:r>
      <w:r w:rsidRPr="002A33F2">
        <w:rPr>
          <w:rFonts w:ascii="Times New Roman" w:hAnsi="Times New Roman" w:cs="Times New Roman"/>
          <w:bCs/>
          <w:i/>
          <w:iCs/>
          <w:sz w:val="20"/>
          <w:szCs w:val="20"/>
        </w:rPr>
        <w:t>Pearson’s Chi-squared test; Fisher’s exact test. Bolded variables are those with p-value &lt;0.05.</w:t>
      </w:r>
    </w:p>
    <w:p w14:paraId="2872571D" w14:textId="77777777" w:rsidR="00CE4543" w:rsidRPr="002A33F2" w:rsidRDefault="00CE4543" w:rsidP="00CE4543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2A33F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2A33F2">
        <w:rPr>
          <w:rFonts w:ascii="Times New Roman" w:hAnsi="Times New Roman" w:cs="Times New Roman"/>
          <w:i/>
          <w:iCs/>
          <w:sz w:val="20"/>
          <w:szCs w:val="20"/>
        </w:rPr>
        <w:t xml:space="preserve">Commercial/skilled labour </w:t>
      </w:r>
      <w:r w:rsidRPr="002A33F2">
        <w:rPr>
          <w:rFonts w:ascii="Times New Roman" w:hAnsi="Times New Roman" w:cs="Times New Roman"/>
          <w:bCs/>
          <w:i/>
          <w:iCs/>
          <w:sz w:val="20"/>
          <w:szCs w:val="20"/>
        </w:rPr>
        <w:t>includes trading, shopkeeping, bar and restaurant work, hairdressing, casual labor, construction, mechanics, truck driving, boda-boda riding</w:t>
      </w:r>
    </w:p>
    <w:p w14:paraId="4584AC55" w14:textId="77777777" w:rsidR="00CE4543" w:rsidRPr="002A33F2" w:rsidRDefault="00CE4543" w:rsidP="00CE4543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2A33F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2A33F2">
        <w:rPr>
          <w:rFonts w:ascii="Times New Roman" w:hAnsi="Times New Roman" w:cs="Times New Roman"/>
          <w:i/>
          <w:iCs/>
          <w:sz w:val="20"/>
          <w:szCs w:val="20"/>
        </w:rPr>
        <w:t>Indoor-based or formal occupations</w:t>
      </w:r>
      <w:r w:rsidRPr="002A33F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 include housework, teaching, clerical work, students, police/military, and medical workers. </w:t>
      </w:r>
    </w:p>
    <w:p w14:paraId="0DD40695" w14:textId="34B6747A" w:rsidR="00CE4543" w:rsidRPr="002A33F2" w:rsidRDefault="00CE4543" w:rsidP="00CE4543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2A33F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This cohort is the same as previously described in Mihalakakos et al </w:t>
      </w:r>
      <w:sdt>
        <w:sdtPr>
          <w:alias w:val="SmartCite Citation"/>
          <w:tag w:val="9eca5d92-5276-476b-89ec-35e68b2d5983:a0c8ca1c-84e5-4cd9-a13b-1e84f1658254+{&quot;items&quot;:{}}"/>
          <w:id w:val="1527528470"/>
        </w:sdtPr>
        <w:sdtContent>
          <w:r w:rsidR="005E082F" w:rsidRPr="005E082F">
            <w:rPr>
              <w:rFonts w:ascii="Times New Roman" w:eastAsia="Times New Roman" w:hAnsi="Times New Roman" w:cs="Times New Roman"/>
              <w:sz w:val="20"/>
            </w:rPr>
            <w:t>(</w:t>
          </w:r>
          <w:r w:rsidR="005E082F" w:rsidRPr="005E082F">
            <w:rPr>
              <w:rFonts w:ascii="Times New Roman" w:eastAsia="Times New Roman" w:hAnsi="Times New Roman" w:cs="Times New Roman"/>
              <w:i/>
              <w:iCs/>
              <w:sz w:val="20"/>
            </w:rPr>
            <w:t>1</w:t>
          </w:r>
          <w:r w:rsidR="005E082F" w:rsidRPr="005E082F">
            <w:rPr>
              <w:rFonts w:ascii="Times New Roman" w:eastAsia="Times New Roman" w:hAnsi="Times New Roman" w:cs="Times New Roman"/>
              <w:sz w:val="20"/>
            </w:rPr>
            <w:t>)</w:t>
          </w:r>
        </w:sdtContent>
      </w:sdt>
    </w:p>
    <w:p w14:paraId="2DE1E4DB" w14:textId="77777777" w:rsidR="00E5421E" w:rsidRDefault="00E5421E" w:rsidP="009C17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D72AFE" w14:textId="77777777" w:rsidR="00E5421E" w:rsidRDefault="00E5421E" w:rsidP="009C17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C5217B" w14:textId="4E15652C" w:rsidR="005537A5" w:rsidRDefault="00B10640" w:rsidP="009C177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="005537A5" w:rsidRPr="008978E8">
        <w:rPr>
          <w:rFonts w:ascii="Times New Roman" w:hAnsi="Times New Roman" w:cs="Times New Roman"/>
          <w:b/>
          <w:sz w:val="24"/>
          <w:szCs w:val="24"/>
        </w:rPr>
        <w:t>Asset-based measure of socioeconomic status</w:t>
      </w:r>
      <w:r w:rsidR="005537A5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>The first principal component accounted for 35.3% of the total variation, indicating it is a strong single dimension of socio-economic status in this sample. The assets with the highest weights were </w:t>
      </w:r>
      <w:r w:rsidR="005537A5">
        <w:rPr>
          <w:rFonts w:ascii="Times New Roman" w:hAnsi="Times New Roman" w:cs="Times New Roman"/>
          <w:bCs/>
          <w:sz w:val="24"/>
          <w:szCs w:val="24"/>
        </w:rPr>
        <w:t xml:space="preserve">modern 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>wall construction (0.53), </w:t>
      </w:r>
      <w:r w:rsidR="005537A5">
        <w:rPr>
          <w:rFonts w:ascii="Times New Roman" w:hAnsi="Times New Roman" w:cs="Times New Roman"/>
          <w:bCs/>
          <w:sz w:val="24"/>
          <w:szCs w:val="24"/>
        </w:rPr>
        <w:t>modern floor construction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 xml:space="preserve"> (0.51), electricity (0.41), latrine</w:t>
      </w:r>
      <w:r w:rsidR="00A30E9C">
        <w:rPr>
          <w:rFonts w:ascii="Times New Roman" w:hAnsi="Times New Roman" w:cs="Times New Roman"/>
          <w:bCs/>
          <w:sz w:val="24"/>
          <w:szCs w:val="24"/>
        </w:rPr>
        <w:t xml:space="preserve"> ownership and use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 xml:space="preserve"> (0.34), and </w:t>
      </w:r>
      <w:r w:rsidR="005537A5">
        <w:rPr>
          <w:rFonts w:ascii="Times New Roman" w:hAnsi="Times New Roman" w:cs="Times New Roman"/>
          <w:bCs/>
          <w:sz w:val="24"/>
          <w:szCs w:val="24"/>
        </w:rPr>
        <w:t xml:space="preserve">modern </w:t>
      </w:r>
      <w:r w:rsidR="00A30E9C">
        <w:rPr>
          <w:rFonts w:ascii="Times New Roman" w:hAnsi="Times New Roman" w:cs="Times New Roman"/>
          <w:bCs/>
          <w:sz w:val="24"/>
          <w:szCs w:val="24"/>
        </w:rPr>
        <w:t>roof</w:t>
      </w:r>
      <w:r w:rsidR="005537A5">
        <w:rPr>
          <w:rFonts w:ascii="Times New Roman" w:hAnsi="Times New Roman" w:cs="Times New Roman"/>
          <w:bCs/>
          <w:sz w:val="24"/>
          <w:szCs w:val="24"/>
        </w:rPr>
        <w:t xml:space="preserve"> construction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 xml:space="preserve"> (0.28). The lowest weight was for ownership of a radio (0.20)</w:t>
      </w:r>
      <w:r w:rsidR="00BC0517">
        <w:rPr>
          <w:rFonts w:ascii="Times New Roman" w:hAnsi="Times New Roman" w:cs="Times New Roman"/>
          <w:bCs/>
          <w:sz w:val="24"/>
          <w:szCs w:val="24"/>
        </w:rPr>
        <w:t xml:space="preserve"> (Supplementary table 1)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>.</w:t>
      </w:r>
      <w:r w:rsidR="005537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37A5" w:rsidRPr="00926EC3">
        <w:rPr>
          <w:rFonts w:ascii="Times New Roman" w:hAnsi="Times New Roman" w:cs="Times New Roman"/>
          <w:bCs/>
          <w:sz w:val="24"/>
          <w:szCs w:val="24"/>
        </w:rPr>
        <w:t>These weights suggest that housing quality and access to basic utilities contribute more strongly to household SES differentiation than ownership of small consumer assets.</w:t>
      </w:r>
      <w:r w:rsidR="005537A5">
        <w:rPr>
          <w:rFonts w:ascii="Times New Roman" w:hAnsi="Times New Roman" w:cs="Times New Roman"/>
          <w:bCs/>
          <w:sz w:val="24"/>
          <w:szCs w:val="24"/>
        </w:rPr>
        <w:t xml:space="preserve"> Socioeconomic status was </w:t>
      </w:r>
      <w:r w:rsidR="005537A5" w:rsidRPr="00722636">
        <w:rPr>
          <w:rFonts w:ascii="Times New Roman" w:hAnsi="Times New Roman" w:cs="Times New Roman"/>
          <w:bCs/>
          <w:sz w:val="24"/>
          <w:szCs w:val="24"/>
        </w:rPr>
        <w:t xml:space="preserve">subsequently evaluated for </w:t>
      </w:r>
      <w:r w:rsidR="005537A5">
        <w:rPr>
          <w:rFonts w:ascii="Times New Roman" w:hAnsi="Times New Roman" w:cs="Times New Roman"/>
          <w:bCs/>
          <w:sz w:val="24"/>
          <w:szCs w:val="24"/>
        </w:rPr>
        <w:t xml:space="preserve">its </w:t>
      </w:r>
      <w:r w:rsidR="005537A5" w:rsidRPr="00722636">
        <w:rPr>
          <w:rFonts w:ascii="Times New Roman" w:hAnsi="Times New Roman" w:cs="Times New Roman"/>
          <w:bCs/>
          <w:sz w:val="24"/>
          <w:szCs w:val="24"/>
        </w:rPr>
        <w:t xml:space="preserve">association with hantavirus exposure, and the results are presented in Table </w:t>
      </w:r>
      <w:r w:rsidR="005537A5">
        <w:rPr>
          <w:rFonts w:ascii="Times New Roman" w:hAnsi="Times New Roman" w:cs="Times New Roman"/>
          <w:bCs/>
          <w:sz w:val="24"/>
          <w:szCs w:val="24"/>
        </w:rPr>
        <w:t>5</w:t>
      </w:r>
      <w:r w:rsidR="005537A5" w:rsidRPr="00722636">
        <w:rPr>
          <w:rFonts w:ascii="Times New Roman" w:hAnsi="Times New Roman" w:cs="Times New Roman"/>
          <w:bCs/>
          <w:sz w:val="24"/>
          <w:szCs w:val="24"/>
        </w:rPr>
        <w:t>.</w:t>
      </w:r>
    </w:p>
    <w:p w14:paraId="7E87E0D3" w14:textId="77777777" w:rsidR="009C1772" w:rsidRDefault="009C1772" w:rsidP="009C177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0A24538" w14:textId="5B734A49" w:rsidR="005537A5" w:rsidRPr="00F21525" w:rsidRDefault="005537A5" w:rsidP="005537A5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F21525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CE4543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F21525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3A65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mponent weights from principal componen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880"/>
      </w:tblGrid>
      <w:tr w:rsidR="005537A5" w:rsidRPr="000F0EAA" w14:paraId="57EA0668" w14:textId="77777777" w:rsidTr="002676B3">
        <w:tc>
          <w:tcPr>
            <w:tcW w:w="4675" w:type="dxa"/>
            <w:vAlign w:val="center"/>
          </w:tcPr>
          <w:p w14:paraId="1C4677DF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et/Variable</w:t>
            </w:r>
          </w:p>
        </w:tc>
        <w:tc>
          <w:tcPr>
            <w:tcW w:w="2880" w:type="dxa"/>
            <w:vAlign w:val="center"/>
          </w:tcPr>
          <w:p w14:paraId="56716985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</w:tr>
      <w:tr w:rsidR="005537A5" w:rsidRPr="000F0EAA" w14:paraId="7E73B1B6" w14:textId="77777777" w:rsidTr="002676B3">
        <w:tc>
          <w:tcPr>
            <w:tcW w:w="4675" w:type="dxa"/>
            <w:vAlign w:val="center"/>
          </w:tcPr>
          <w:p w14:paraId="48049D9F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EAA">
              <w:rPr>
                <w:rFonts w:ascii="Times New Roman" w:eastAsia="Times New Roman" w:hAnsi="Times New Roman" w:cs="Times New Roman"/>
                <w:sz w:val="24"/>
                <w:szCs w:val="24"/>
              </w:rPr>
              <w:t>Modern Wall construction</w:t>
            </w:r>
          </w:p>
        </w:tc>
        <w:tc>
          <w:tcPr>
            <w:tcW w:w="2880" w:type="dxa"/>
            <w:vAlign w:val="center"/>
          </w:tcPr>
          <w:p w14:paraId="741FAE6E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537A5" w:rsidRPr="000F0EAA" w14:paraId="5CBDEEF7" w14:textId="77777777" w:rsidTr="002676B3">
        <w:tc>
          <w:tcPr>
            <w:tcW w:w="4675" w:type="dxa"/>
            <w:vAlign w:val="center"/>
          </w:tcPr>
          <w:p w14:paraId="377587C8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EAA">
              <w:rPr>
                <w:rFonts w:ascii="Times New Roman" w:eastAsia="Times New Roman" w:hAnsi="Times New Roman" w:cs="Times New Roman"/>
                <w:sz w:val="24"/>
                <w:szCs w:val="24"/>
              </w:rPr>
              <w:t>Modern Floor construction</w:t>
            </w:r>
          </w:p>
        </w:tc>
        <w:tc>
          <w:tcPr>
            <w:tcW w:w="2880" w:type="dxa"/>
            <w:vAlign w:val="center"/>
          </w:tcPr>
          <w:p w14:paraId="32E6D674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5537A5" w:rsidRPr="000F0EAA" w14:paraId="7A3E27B1" w14:textId="77777777" w:rsidTr="002676B3">
        <w:tc>
          <w:tcPr>
            <w:tcW w:w="4675" w:type="dxa"/>
            <w:vAlign w:val="center"/>
          </w:tcPr>
          <w:p w14:paraId="7D8556DD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2880" w:type="dxa"/>
            <w:vAlign w:val="center"/>
          </w:tcPr>
          <w:p w14:paraId="7F625404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537A5" w:rsidRPr="000F0EAA" w14:paraId="3A4254D0" w14:textId="77777777" w:rsidTr="002676B3">
        <w:tc>
          <w:tcPr>
            <w:tcW w:w="4675" w:type="dxa"/>
            <w:vAlign w:val="center"/>
          </w:tcPr>
          <w:p w14:paraId="3D85B673" w14:textId="6BD10A6B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rine</w:t>
            </w:r>
            <w:r w:rsidR="00A30E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wnership and use</w:t>
            </w:r>
          </w:p>
        </w:tc>
        <w:tc>
          <w:tcPr>
            <w:tcW w:w="2880" w:type="dxa"/>
            <w:vAlign w:val="center"/>
          </w:tcPr>
          <w:p w14:paraId="4DB52B13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5537A5" w:rsidRPr="000F0EAA" w14:paraId="18281CA1" w14:textId="77777777" w:rsidTr="002676B3">
        <w:tc>
          <w:tcPr>
            <w:tcW w:w="4675" w:type="dxa"/>
            <w:vAlign w:val="center"/>
          </w:tcPr>
          <w:p w14:paraId="1DBC9265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n Roof construction</w:t>
            </w:r>
          </w:p>
        </w:tc>
        <w:tc>
          <w:tcPr>
            <w:tcW w:w="2880" w:type="dxa"/>
            <w:vAlign w:val="center"/>
          </w:tcPr>
          <w:p w14:paraId="6648F692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537A5" w:rsidRPr="000F0EAA" w14:paraId="54C02A22" w14:textId="77777777" w:rsidTr="002676B3">
        <w:tc>
          <w:tcPr>
            <w:tcW w:w="4675" w:type="dxa"/>
            <w:vAlign w:val="center"/>
          </w:tcPr>
          <w:p w14:paraId="55DEFAF1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2880" w:type="dxa"/>
            <w:vAlign w:val="center"/>
          </w:tcPr>
          <w:p w14:paraId="664DE111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EC3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537A5" w:rsidRPr="000F0EAA" w14:paraId="5EE6CDF1" w14:textId="77777777" w:rsidTr="002676B3">
        <w:tc>
          <w:tcPr>
            <w:tcW w:w="4675" w:type="dxa"/>
            <w:vAlign w:val="center"/>
          </w:tcPr>
          <w:p w14:paraId="6B1D35D6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EAA">
              <w:rPr>
                <w:rFonts w:ascii="Times New Roman" w:eastAsia="Times New Roman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2880" w:type="dxa"/>
            <w:vAlign w:val="center"/>
          </w:tcPr>
          <w:p w14:paraId="5AA74AA0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EA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537A5" w:rsidRPr="000F0EAA" w14:paraId="1CD10250" w14:textId="77777777" w:rsidTr="002676B3">
        <w:tc>
          <w:tcPr>
            <w:tcW w:w="4675" w:type="dxa"/>
          </w:tcPr>
          <w:p w14:paraId="57776D04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EAA"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Proportion of variance explained</w:t>
            </w:r>
          </w:p>
        </w:tc>
        <w:tc>
          <w:tcPr>
            <w:tcW w:w="2880" w:type="dxa"/>
          </w:tcPr>
          <w:p w14:paraId="1B9E23D2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EAA"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0.35</w:t>
            </w:r>
          </w:p>
        </w:tc>
      </w:tr>
      <w:tr w:rsidR="005537A5" w:rsidRPr="000F0EAA" w14:paraId="1B76AECC" w14:textId="77777777" w:rsidTr="002676B3">
        <w:tc>
          <w:tcPr>
            <w:tcW w:w="4675" w:type="dxa"/>
          </w:tcPr>
          <w:p w14:paraId="1952746E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EAA"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Eigenvalue</w:t>
            </w:r>
          </w:p>
        </w:tc>
        <w:tc>
          <w:tcPr>
            <w:tcW w:w="2880" w:type="dxa"/>
          </w:tcPr>
          <w:p w14:paraId="0B4970BD" w14:textId="77777777" w:rsidR="005537A5" w:rsidRPr="000F0EAA" w:rsidRDefault="005537A5" w:rsidP="002676B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EAA"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2.47</w:t>
            </w:r>
          </w:p>
        </w:tc>
      </w:tr>
    </w:tbl>
    <w:p w14:paraId="1D6C6E6A" w14:textId="77777777" w:rsidR="005537A5" w:rsidRDefault="005537A5" w:rsidP="005537A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3D4A41C" w14:textId="1ECA959A" w:rsidR="005537A5" w:rsidRPr="003A6590" w:rsidRDefault="005537A5" w:rsidP="005537A5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F21525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CE4543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F21525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3A65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Pr="003A65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set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</w:t>
      </w:r>
      <w:r w:rsidRPr="003A65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nership Across SE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</w:t>
      </w:r>
      <w:r w:rsidRPr="003A65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tegori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902"/>
        <w:gridCol w:w="1350"/>
        <w:gridCol w:w="1953"/>
        <w:gridCol w:w="2070"/>
        <w:gridCol w:w="1530"/>
      </w:tblGrid>
      <w:tr w:rsidR="005537A5" w14:paraId="7AA375CA" w14:textId="77777777" w:rsidTr="002676B3">
        <w:tc>
          <w:tcPr>
            <w:tcW w:w="2902" w:type="dxa"/>
            <w:vAlign w:val="center"/>
          </w:tcPr>
          <w:p w14:paraId="6FA8AA93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D47913">
              <w:rPr>
                <w:b/>
                <w:bCs/>
                <w:color w:val="000000"/>
              </w:rPr>
              <w:t>Asset</w:t>
            </w:r>
          </w:p>
        </w:tc>
        <w:tc>
          <w:tcPr>
            <w:tcW w:w="1350" w:type="dxa"/>
            <w:vAlign w:val="center"/>
          </w:tcPr>
          <w:p w14:paraId="34A4B287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b/>
                <w:bCs/>
                <w:color w:val="000000"/>
              </w:rPr>
              <w:t>Lowest(%)</w:t>
            </w:r>
          </w:p>
        </w:tc>
        <w:tc>
          <w:tcPr>
            <w:tcW w:w="1953" w:type="dxa"/>
            <w:vAlign w:val="center"/>
          </w:tcPr>
          <w:p w14:paraId="2D61B8E4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b/>
                <w:bCs/>
                <w:color w:val="000000"/>
              </w:rPr>
              <w:t>Low-Middle(%)</w:t>
            </w:r>
          </w:p>
        </w:tc>
        <w:tc>
          <w:tcPr>
            <w:tcW w:w="2070" w:type="dxa"/>
            <w:vAlign w:val="center"/>
          </w:tcPr>
          <w:p w14:paraId="18FEC01F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b/>
                <w:bCs/>
                <w:color w:val="000000"/>
              </w:rPr>
              <w:t>High-Middle (%)</w:t>
            </w:r>
          </w:p>
        </w:tc>
        <w:tc>
          <w:tcPr>
            <w:tcW w:w="1530" w:type="dxa"/>
            <w:vAlign w:val="center"/>
          </w:tcPr>
          <w:p w14:paraId="001D2F12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b/>
                <w:bCs/>
                <w:color w:val="000000"/>
              </w:rPr>
              <w:t>Highest (%)</w:t>
            </w:r>
          </w:p>
        </w:tc>
      </w:tr>
      <w:tr w:rsidR="005537A5" w14:paraId="5001D2AD" w14:textId="77777777" w:rsidTr="002676B3">
        <w:tc>
          <w:tcPr>
            <w:tcW w:w="2902" w:type="dxa"/>
            <w:vAlign w:val="center"/>
          </w:tcPr>
          <w:p w14:paraId="6BEAC5AF" w14:textId="77777777" w:rsidR="005537A5" w:rsidRDefault="005537A5" w:rsidP="002676B3">
            <w:pPr>
              <w:pStyle w:val="NormalWeb"/>
              <w:rPr>
                <w:color w:val="000000"/>
              </w:rPr>
            </w:pPr>
            <w:r>
              <w:t>Modern Floor construction</w:t>
            </w:r>
          </w:p>
        </w:tc>
        <w:tc>
          <w:tcPr>
            <w:tcW w:w="1350" w:type="dxa"/>
            <w:vAlign w:val="center"/>
          </w:tcPr>
          <w:p w14:paraId="28AECA07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5.8</w:t>
            </w:r>
          </w:p>
        </w:tc>
        <w:tc>
          <w:tcPr>
            <w:tcW w:w="1953" w:type="dxa"/>
            <w:vAlign w:val="center"/>
          </w:tcPr>
          <w:p w14:paraId="54894755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79.9</w:t>
            </w:r>
          </w:p>
        </w:tc>
        <w:tc>
          <w:tcPr>
            <w:tcW w:w="2070" w:type="dxa"/>
            <w:vAlign w:val="center"/>
          </w:tcPr>
          <w:p w14:paraId="31826B16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98.3</w:t>
            </w:r>
          </w:p>
        </w:tc>
        <w:tc>
          <w:tcPr>
            <w:tcW w:w="1530" w:type="dxa"/>
            <w:vAlign w:val="center"/>
          </w:tcPr>
          <w:p w14:paraId="7352F159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</w:tr>
      <w:tr w:rsidR="005537A5" w14:paraId="39D1ADF2" w14:textId="77777777" w:rsidTr="002676B3">
        <w:tc>
          <w:tcPr>
            <w:tcW w:w="2902" w:type="dxa"/>
            <w:vAlign w:val="center"/>
          </w:tcPr>
          <w:p w14:paraId="70FC0D89" w14:textId="77777777" w:rsidR="005537A5" w:rsidRDefault="005537A5" w:rsidP="002676B3">
            <w:pPr>
              <w:pStyle w:val="NormalWeb"/>
              <w:rPr>
                <w:color w:val="000000"/>
              </w:rPr>
            </w:pPr>
            <w:r>
              <w:t>Modern Wall construction</w:t>
            </w:r>
          </w:p>
        </w:tc>
        <w:tc>
          <w:tcPr>
            <w:tcW w:w="1350" w:type="dxa"/>
            <w:vAlign w:val="center"/>
          </w:tcPr>
          <w:p w14:paraId="10A0470B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32.4</w:t>
            </w:r>
          </w:p>
        </w:tc>
        <w:tc>
          <w:tcPr>
            <w:tcW w:w="1953" w:type="dxa"/>
            <w:vAlign w:val="center"/>
          </w:tcPr>
          <w:p w14:paraId="6FD237A7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99.3</w:t>
            </w:r>
          </w:p>
        </w:tc>
        <w:tc>
          <w:tcPr>
            <w:tcW w:w="2070" w:type="dxa"/>
            <w:vAlign w:val="center"/>
          </w:tcPr>
          <w:p w14:paraId="6EADE685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  <w:tc>
          <w:tcPr>
            <w:tcW w:w="1530" w:type="dxa"/>
            <w:vAlign w:val="center"/>
          </w:tcPr>
          <w:p w14:paraId="207168E4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</w:tr>
      <w:tr w:rsidR="005537A5" w14:paraId="4136359E" w14:textId="77777777" w:rsidTr="002676B3">
        <w:tc>
          <w:tcPr>
            <w:tcW w:w="2902" w:type="dxa"/>
            <w:vAlign w:val="center"/>
          </w:tcPr>
          <w:p w14:paraId="3C0B02D1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D47913">
              <w:rPr>
                <w:color w:val="000000"/>
              </w:rPr>
              <w:t>Electricity</w:t>
            </w:r>
          </w:p>
        </w:tc>
        <w:tc>
          <w:tcPr>
            <w:tcW w:w="1350" w:type="dxa"/>
            <w:vAlign w:val="center"/>
          </w:tcPr>
          <w:p w14:paraId="0D77E6F8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4.6</w:t>
            </w:r>
          </w:p>
        </w:tc>
        <w:tc>
          <w:tcPr>
            <w:tcW w:w="1953" w:type="dxa"/>
            <w:vAlign w:val="center"/>
          </w:tcPr>
          <w:p w14:paraId="4BE45FCE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36.7</w:t>
            </w:r>
          </w:p>
        </w:tc>
        <w:tc>
          <w:tcPr>
            <w:tcW w:w="2070" w:type="dxa"/>
            <w:vAlign w:val="center"/>
          </w:tcPr>
          <w:p w14:paraId="133C4605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90.3</w:t>
            </w:r>
          </w:p>
        </w:tc>
        <w:tc>
          <w:tcPr>
            <w:tcW w:w="1530" w:type="dxa"/>
            <w:vAlign w:val="center"/>
          </w:tcPr>
          <w:p w14:paraId="0A56DBAD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</w:tr>
      <w:tr w:rsidR="005537A5" w14:paraId="2D820433" w14:textId="77777777" w:rsidTr="002676B3">
        <w:tc>
          <w:tcPr>
            <w:tcW w:w="2902" w:type="dxa"/>
            <w:vAlign w:val="center"/>
          </w:tcPr>
          <w:p w14:paraId="57B3C9F6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D47913">
              <w:rPr>
                <w:color w:val="000000"/>
              </w:rPr>
              <w:t>Latrine</w:t>
            </w:r>
          </w:p>
        </w:tc>
        <w:tc>
          <w:tcPr>
            <w:tcW w:w="1350" w:type="dxa"/>
            <w:vAlign w:val="center"/>
          </w:tcPr>
          <w:p w14:paraId="2757BADC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42.7</w:t>
            </w:r>
          </w:p>
        </w:tc>
        <w:tc>
          <w:tcPr>
            <w:tcW w:w="1953" w:type="dxa"/>
            <w:vAlign w:val="center"/>
          </w:tcPr>
          <w:p w14:paraId="6BA85140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65.0</w:t>
            </w:r>
          </w:p>
        </w:tc>
        <w:tc>
          <w:tcPr>
            <w:tcW w:w="2070" w:type="dxa"/>
            <w:vAlign w:val="center"/>
          </w:tcPr>
          <w:p w14:paraId="33420175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77.3</w:t>
            </w:r>
          </w:p>
        </w:tc>
        <w:tc>
          <w:tcPr>
            <w:tcW w:w="1530" w:type="dxa"/>
            <w:vAlign w:val="center"/>
          </w:tcPr>
          <w:p w14:paraId="063EAD10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</w:tr>
      <w:tr w:rsidR="005537A5" w14:paraId="73313662" w14:textId="77777777" w:rsidTr="002676B3">
        <w:tc>
          <w:tcPr>
            <w:tcW w:w="2902" w:type="dxa"/>
            <w:vAlign w:val="center"/>
          </w:tcPr>
          <w:p w14:paraId="6FE7D3A5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D47913">
              <w:rPr>
                <w:color w:val="000000"/>
              </w:rPr>
              <w:t>Piped water</w:t>
            </w:r>
          </w:p>
        </w:tc>
        <w:tc>
          <w:tcPr>
            <w:tcW w:w="1350" w:type="dxa"/>
            <w:vAlign w:val="center"/>
          </w:tcPr>
          <w:p w14:paraId="2BAF46D8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4.6</w:t>
            </w:r>
          </w:p>
        </w:tc>
        <w:tc>
          <w:tcPr>
            <w:tcW w:w="1953" w:type="dxa"/>
            <w:vAlign w:val="center"/>
          </w:tcPr>
          <w:p w14:paraId="7E3DA781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9.7</w:t>
            </w:r>
          </w:p>
        </w:tc>
        <w:tc>
          <w:tcPr>
            <w:tcW w:w="2070" w:type="dxa"/>
            <w:vAlign w:val="center"/>
          </w:tcPr>
          <w:p w14:paraId="1E4FF44E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34.1</w:t>
            </w:r>
          </w:p>
        </w:tc>
        <w:tc>
          <w:tcPr>
            <w:tcW w:w="1530" w:type="dxa"/>
            <w:vAlign w:val="center"/>
          </w:tcPr>
          <w:p w14:paraId="7C5C1226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</w:tr>
      <w:tr w:rsidR="005537A5" w14:paraId="28FA103A" w14:textId="77777777" w:rsidTr="002676B3">
        <w:tc>
          <w:tcPr>
            <w:tcW w:w="2902" w:type="dxa"/>
            <w:vAlign w:val="center"/>
          </w:tcPr>
          <w:p w14:paraId="42005419" w14:textId="77777777" w:rsidR="005537A5" w:rsidRDefault="005537A5" w:rsidP="002676B3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Modern Roof construction</w:t>
            </w:r>
          </w:p>
        </w:tc>
        <w:tc>
          <w:tcPr>
            <w:tcW w:w="1350" w:type="dxa"/>
            <w:vAlign w:val="center"/>
          </w:tcPr>
          <w:p w14:paraId="21A71EB9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93.6</w:t>
            </w:r>
          </w:p>
        </w:tc>
        <w:tc>
          <w:tcPr>
            <w:tcW w:w="1953" w:type="dxa"/>
            <w:vAlign w:val="center"/>
          </w:tcPr>
          <w:p w14:paraId="2352584E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  <w:tc>
          <w:tcPr>
            <w:tcW w:w="2070" w:type="dxa"/>
            <w:vAlign w:val="center"/>
          </w:tcPr>
          <w:p w14:paraId="29126B8C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  <w:tc>
          <w:tcPr>
            <w:tcW w:w="1530" w:type="dxa"/>
            <w:vAlign w:val="center"/>
          </w:tcPr>
          <w:p w14:paraId="42B4B113" w14:textId="77777777" w:rsidR="005537A5" w:rsidRDefault="005537A5" w:rsidP="002676B3">
            <w:pPr>
              <w:pStyle w:val="NormalWeb"/>
              <w:rPr>
                <w:color w:val="000000"/>
              </w:rPr>
            </w:pPr>
            <w:r w:rsidRPr="001E55B2">
              <w:rPr>
                <w:color w:val="000000"/>
              </w:rPr>
              <w:t>100.0</w:t>
            </w:r>
          </w:p>
        </w:tc>
      </w:tr>
    </w:tbl>
    <w:sdt>
      <w:sdtPr>
        <w:alias w:val="SmartCite Bibliography"/>
        <w:tag w:val="Science+{&quot;language&quot;:&quot;en-US&quot;,&quot;isSectionsModeOn&quot;:false}"/>
        <w:id w:val="1353927547"/>
        <w:placeholder>
          <w:docPart w:val="DefaultPlaceholder_-1854013440"/>
        </w:placeholder>
      </w:sdtPr>
      <w:sdtContent>
        <w:p w14:paraId="6B6C6E2C" w14:textId="77777777" w:rsidR="005E082F" w:rsidRPr="005E082F" w:rsidRDefault="005E082F">
          <w:pPr>
            <w:rPr>
              <w:rFonts w:ascii="Aptos" w:eastAsia="Times New Roman" w:hAnsi="Aptos"/>
              <w:szCs w:val="24"/>
            </w:rPr>
          </w:pPr>
        </w:p>
        <w:p w14:paraId="39CB7C21" w14:textId="77777777" w:rsidR="005E082F" w:rsidRPr="005E082F" w:rsidRDefault="005E082F">
          <w:pPr>
            <w:pStyle w:val="Bibliography1"/>
            <w:rPr>
              <w:rFonts w:ascii="Aptos" w:hAnsi="Aptos"/>
              <w:sz w:val="22"/>
            </w:rPr>
          </w:pPr>
          <w:r w:rsidRPr="005E082F">
            <w:rPr>
              <w:rFonts w:ascii="Aptos" w:hAnsi="Aptos"/>
              <w:sz w:val="22"/>
            </w:rPr>
            <w:t xml:space="preserve">1. E. A. Mihalakakos, V. Ssempijja, R. M. Ribeiro, C. Molina-Paris, G. Katushabe, J. Nalwadda, J. Omooja, D. K. Byarugaba, K. Rosenke, S. J. Reynolds, M. K. Grabowski, R. M. Galiwango, R. </w:t>
          </w:r>
          <w:proofErr w:type="spellStart"/>
          <w:r w:rsidRPr="005E082F">
            <w:rPr>
              <w:rFonts w:ascii="Aptos" w:hAnsi="Aptos"/>
              <w:sz w:val="22"/>
            </w:rPr>
            <w:t>Ssekubugu</w:t>
          </w:r>
          <w:proofErr w:type="spellEnd"/>
          <w:r w:rsidRPr="005E082F">
            <w:rPr>
              <w:rFonts w:ascii="Aptos" w:hAnsi="Aptos"/>
              <w:sz w:val="22"/>
            </w:rPr>
            <w:t xml:space="preserve">, H. Feldmann, D. W. Hawman, Longitudinal seroprevalence of Crimean-Congo hemorrhagic fever virus in Southern Uganda. </w:t>
          </w:r>
          <w:r w:rsidRPr="005E082F">
            <w:rPr>
              <w:rFonts w:ascii="Aptos" w:hAnsi="Aptos"/>
              <w:i/>
              <w:iCs/>
              <w:sz w:val="22"/>
            </w:rPr>
            <w:t>Emerg. Microbes Infect.</w:t>
          </w:r>
          <w:r w:rsidRPr="005E082F">
            <w:rPr>
              <w:rFonts w:ascii="Aptos" w:hAnsi="Aptos"/>
              <w:sz w:val="22"/>
            </w:rPr>
            <w:t xml:space="preserve"> </w:t>
          </w:r>
          <w:r w:rsidRPr="005E082F">
            <w:rPr>
              <w:rFonts w:ascii="Aptos" w:hAnsi="Aptos"/>
              <w:b/>
              <w:bCs/>
              <w:sz w:val="22"/>
            </w:rPr>
            <w:t>14</w:t>
          </w:r>
          <w:r w:rsidRPr="005E082F">
            <w:rPr>
              <w:rFonts w:ascii="Aptos" w:hAnsi="Aptos"/>
              <w:sz w:val="22"/>
            </w:rPr>
            <w:t>, 2465315 (2025).</w:t>
          </w:r>
        </w:p>
        <w:p w14:paraId="6AC25300" w14:textId="4E65D86D" w:rsidR="005E082F" w:rsidRDefault="005E082F">
          <w:r w:rsidRPr="005E082F">
            <w:rPr>
              <w:rFonts w:ascii="Aptos" w:eastAsia="Times New Roman" w:hAnsi="Aptos"/>
            </w:rPr>
            <w:t> </w:t>
          </w:r>
        </w:p>
      </w:sdtContent>
    </w:sdt>
    <w:p w14:paraId="2C32899F" w14:textId="7FFEBDBF" w:rsidR="00413ACB" w:rsidRDefault="005E082F">
      <w:r>
        <w:t xml:space="preserve"> </w:t>
      </w:r>
    </w:p>
    <w:sectPr w:rsidR="00413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62"/>
    <w:rsid w:val="00005ED7"/>
    <w:rsid w:val="00007AE7"/>
    <w:rsid w:val="000100EE"/>
    <w:rsid w:val="0004260F"/>
    <w:rsid w:val="0004620D"/>
    <w:rsid w:val="00062F98"/>
    <w:rsid w:val="000B075B"/>
    <w:rsid w:val="000B2447"/>
    <w:rsid w:val="000B6ECB"/>
    <w:rsid w:val="000C2A56"/>
    <w:rsid w:val="000F3DD9"/>
    <w:rsid w:val="001222F1"/>
    <w:rsid w:val="00134C5C"/>
    <w:rsid w:val="001708D5"/>
    <w:rsid w:val="00182B1A"/>
    <w:rsid w:val="001842B0"/>
    <w:rsid w:val="00184C76"/>
    <w:rsid w:val="00186A16"/>
    <w:rsid w:val="00197A4E"/>
    <w:rsid w:val="001A4C3E"/>
    <w:rsid w:val="001C1B39"/>
    <w:rsid w:val="001C4E17"/>
    <w:rsid w:val="001F3739"/>
    <w:rsid w:val="00230DA7"/>
    <w:rsid w:val="0024024E"/>
    <w:rsid w:val="0026389C"/>
    <w:rsid w:val="00270AEE"/>
    <w:rsid w:val="0027222C"/>
    <w:rsid w:val="002836EC"/>
    <w:rsid w:val="002A5EDF"/>
    <w:rsid w:val="002B598E"/>
    <w:rsid w:val="002D7BC2"/>
    <w:rsid w:val="002E072A"/>
    <w:rsid w:val="002E15FB"/>
    <w:rsid w:val="002E329E"/>
    <w:rsid w:val="0032375B"/>
    <w:rsid w:val="003253CC"/>
    <w:rsid w:val="00331EE5"/>
    <w:rsid w:val="003405F8"/>
    <w:rsid w:val="00343063"/>
    <w:rsid w:val="003550DD"/>
    <w:rsid w:val="0036344B"/>
    <w:rsid w:val="003638A3"/>
    <w:rsid w:val="003711F6"/>
    <w:rsid w:val="00382247"/>
    <w:rsid w:val="003A7155"/>
    <w:rsid w:val="003A7657"/>
    <w:rsid w:val="003A7718"/>
    <w:rsid w:val="003F3D42"/>
    <w:rsid w:val="00413ACB"/>
    <w:rsid w:val="00416C82"/>
    <w:rsid w:val="00431CA0"/>
    <w:rsid w:val="00445681"/>
    <w:rsid w:val="00466516"/>
    <w:rsid w:val="00486D53"/>
    <w:rsid w:val="00496802"/>
    <w:rsid w:val="004C21B5"/>
    <w:rsid w:val="004D2187"/>
    <w:rsid w:val="0052329A"/>
    <w:rsid w:val="00530840"/>
    <w:rsid w:val="00533F5F"/>
    <w:rsid w:val="00542D62"/>
    <w:rsid w:val="00542E3E"/>
    <w:rsid w:val="005537A5"/>
    <w:rsid w:val="00583A62"/>
    <w:rsid w:val="0058536A"/>
    <w:rsid w:val="005A4C6D"/>
    <w:rsid w:val="005C3C7A"/>
    <w:rsid w:val="005E082F"/>
    <w:rsid w:val="00611E30"/>
    <w:rsid w:val="00622F08"/>
    <w:rsid w:val="00625EA0"/>
    <w:rsid w:val="00653EE9"/>
    <w:rsid w:val="006552EC"/>
    <w:rsid w:val="0066439C"/>
    <w:rsid w:val="006906BC"/>
    <w:rsid w:val="006A1620"/>
    <w:rsid w:val="006D4021"/>
    <w:rsid w:val="006E7B69"/>
    <w:rsid w:val="00715B4C"/>
    <w:rsid w:val="00720786"/>
    <w:rsid w:val="00771E2E"/>
    <w:rsid w:val="00775737"/>
    <w:rsid w:val="00785738"/>
    <w:rsid w:val="007A3B26"/>
    <w:rsid w:val="007B1C7B"/>
    <w:rsid w:val="007B4FF5"/>
    <w:rsid w:val="007F3376"/>
    <w:rsid w:val="00814ED1"/>
    <w:rsid w:val="0081678B"/>
    <w:rsid w:val="008174C1"/>
    <w:rsid w:val="00821570"/>
    <w:rsid w:val="0082609C"/>
    <w:rsid w:val="00863A39"/>
    <w:rsid w:val="00876367"/>
    <w:rsid w:val="008B23B4"/>
    <w:rsid w:val="008B2A9F"/>
    <w:rsid w:val="008C0277"/>
    <w:rsid w:val="008C7079"/>
    <w:rsid w:val="008D2D27"/>
    <w:rsid w:val="008E1298"/>
    <w:rsid w:val="009157C3"/>
    <w:rsid w:val="009446C4"/>
    <w:rsid w:val="00952726"/>
    <w:rsid w:val="00952D7D"/>
    <w:rsid w:val="00970129"/>
    <w:rsid w:val="0097556A"/>
    <w:rsid w:val="0099207D"/>
    <w:rsid w:val="009C1772"/>
    <w:rsid w:val="009D2773"/>
    <w:rsid w:val="00A0090A"/>
    <w:rsid w:val="00A20C54"/>
    <w:rsid w:val="00A30E9C"/>
    <w:rsid w:val="00A41935"/>
    <w:rsid w:val="00A96CFC"/>
    <w:rsid w:val="00AE5707"/>
    <w:rsid w:val="00B10640"/>
    <w:rsid w:val="00B144C3"/>
    <w:rsid w:val="00BA2A45"/>
    <w:rsid w:val="00BC0517"/>
    <w:rsid w:val="00BC35B0"/>
    <w:rsid w:val="00C91DA3"/>
    <w:rsid w:val="00C9280A"/>
    <w:rsid w:val="00CD362D"/>
    <w:rsid w:val="00CD4A67"/>
    <w:rsid w:val="00CE4543"/>
    <w:rsid w:val="00D06062"/>
    <w:rsid w:val="00D170C4"/>
    <w:rsid w:val="00D65DF2"/>
    <w:rsid w:val="00D67A6F"/>
    <w:rsid w:val="00DA16DD"/>
    <w:rsid w:val="00DA3CA8"/>
    <w:rsid w:val="00DF0E5E"/>
    <w:rsid w:val="00E07F33"/>
    <w:rsid w:val="00E33D54"/>
    <w:rsid w:val="00E4752D"/>
    <w:rsid w:val="00E50D67"/>
    <w:rsid w:val="00E5421E"/>
    <w:rsid w:val="00E55A17"/>
    <w:rsid w:val="00E64B19"/>
    <w:rsid w:val="00E70EAF"/>
    <w:rsid w:val="00E72609"/>
    <w:rsid w:val="00EB4D65"/>
    <w:rsid w:val="00EB4D69"/>
    <w:rsid w:val="00EC1A07"/>
    <w:rsid w:val="00EF7004"/>
    <w:rsid w:val="00F14C57"/>
    <w:rsid w:val="00F35B8D"/>
    <w:rsid w:val="00F5064F"/>
    <w:rsid w:val="00F53A14"/>
    <w:rsid w:val="00F71F7B"/>
    <w:rsid w:val="00F84090"/>
    <w:rsid w:val="00FB39FA"/>
    <w:rsid w:val="00FC4755"/>
    <w:rsid w:val="00FD7F2A"/>
    <w:rsid w:val="00FE11EF"/>
    <w:rsid w:val="00FF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6DD8"/>
  <w15:chartTrackingRefBased/>
  <w15:docId w15:val="{FE4F3680-D537-1A41-8111-DCF69DA2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7A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A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A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A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A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A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A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A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A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A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3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A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3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A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3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A6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3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A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53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3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7A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537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37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19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0AEE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CE4543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E082F"/>
    <w:rPr>
      <w:color w:val="666666"/>
    </w:rPr>
  </w:style>
  <w:style w:type="paragraph" w:customStyle="1" w:styleId="Bibliography1">
    <w:name w:val="Bibliography1"/>
    <w:basedOn w:val="Normal"/>
    <w:rsid w:val="005E08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david.hawman@nih.gov" TargetMode="External"/><Relationship Id="rId5" Type="http://schemas.openxmlformats.org/officeDocument/2006/relationships/hyperlink" Target="mailto:feldmannh@niaid.nih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9B5595-6267-4A60-9DFF-C7BADE76004F}"/>
      </w:docPartPr>
      <w:docPartBody>
        <w:p w:rsidR="00B561A6" w:rsidRDefault="00B561A6">
          <w:r w:rsidRPr="009B1A5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A6"/>
    <w:rsid w:val="001222F1"/>
    <w:rsid w:val="001842B0"/>
    <w:rsid w:val="003A2C98"/>
    <w:rsid w:val="0056676D"/>
    <w:rsid w:val="006D4021"/>
    <w:rsid w:val="00B561A6"/>
    <w:rsid w:val="00D5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61A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8E6A79-D188-41FF-AC4D-698595A8E880}">
  <we:reference id="WA104380917" version="1.0.1.0" store="Omex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8BC40-026E-4EED-8DB3-C79364DDE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4</Pages>
  <Words>800</Words>
  <Characters>5385</Characters>
  <Application>Microsoft Office Word</Application>
  <DocSecurity>0</DocSecurity>
  <Lines>316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Katushabe</dc:creator>
  <cp:keywords/>
  <dc:description/>
  <cp:lastModifiedBy>Gerald Katushabe</cp:lastModifiedBy>
  <cp:revision>20</cp:revision>
  <dcterms:created xsi:type="dcterms:W3CDTF">2025-10-16T10:32:00Z</dcterms:created>
  <dcterms:modified xsi:type="dcterms:W3CDTF">2026-04-07T12:34:00Z</dcterms:modified>
</cp:coreProperties>
</file>